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2BED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23D104F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LILLVLVAVAAAAPNDNHYDPKYDNFNIQELLDNRRLLCAYAKCFTGEGKCTAEGHDFKKWIPEGSKNGCAKCTEKQKKLVAKFISGIQVHCAEEWEKLNKQGDPEGKHQDELKTFLDEYSE*</w:t>
      </w:r>
    </w:p>
    <w:p w14:paraId="24B7778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2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2D71580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IVCVCLFALVAVALARPNDEPYTTKHDSINLDEILQNKRLLLSYFKCLMVDGPCTAEGTELKANITDALQTECAKCSEKQKSGVEKVIGHLYHHEKEMWEELKAKYDPEGKYSAKYEEKFKQIQEKKA*</w:t>
      </w:r>
    </w:p>
    <w:p w14:paraId="704BB4A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3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235F356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WLILSAVLALAAFSAADQYTDRYDELNVDEIVANRRLLVPYIKCVLEQGKCTAEGKEMKAHIKDAMQTSCAKCTEKQRVKARKVVQHIKENEKDYWEQIKAKYDPGDKYKETYEAFLAADN*</w:t>
      </w:r>
    </w:p>
    <w:p w14:paraId="1690814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4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40BBE72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LLLLVTLAGVAAIAYGKPATKYTDKWDNINVDEILESNRLLKGYVDCLLDRGRCTPDGKALKDTLPDALENECSKCTEKQKTGSDKVLKHLINKRPDLWKELAVKYDPDNKYQDRYKDKIQSAKEKA*</w:t>
      </w:r>
    </w:p>
    <w:p w14:paraId="03A031D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5</w:t>
      </w:r>
    </w:p>
    <w:p w14:paraId="33A3E68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TKRQREGADQVMRYIIDNRPEDWLKLEQKYNEDGSYKRKYLARKRTEESNSTENLNQNEAKKESAEDDKS*</w:t>
      </w:r>
    </w:p>
    <w:p w14:paraId="31D0C84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6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31A10F5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IFLIFALALAACSAETYTTENDNFDITAVVADTEALRKLTNCFIDKGECDTVGAGFKEDLGEAVEQACKKCTDAQKHIFKHFIAGLKEKLPAENQAFRNKYDPQNKYFVALEEAVAKY*</w:t>
      </w:r>
    </w:p>
    <w:p w14:paraId="0AD6162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7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521CD40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AIVCVCLFAVVAVTVARPNEDKYTTKYDNVDVDEILKNDRLFKPYSDCILDVGKCAPDAKELKSHVKEALENNCGKCNEKQKEAVRKVIKYLINEKEEVWKKLVEKYDPDHKYSQKYVDELKELKQA*</w:t>
      </w:r>
    </w:p>
    <w:p w14:paraId="36FFB03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8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0A172DD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GAVIICVLAIAAIAMARPNNGQYTSKFDGVNLDQILSNKRLLMPYIKCMLDEGRCTPDGKELKSHLKEALETDCAKCTDAQRKGSEKVIRHLINHETEAWDQLKAKYDPKGIYAKKHEAELRDAKA*</w:t>
      </w:r>
    </w:p>
    <w:p w14:paraId="3646ED2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9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5A0576D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FVVLACLIVAALAADKYSSKYDNFDVDTLINNDRLLKAYVNCFLDKGRCTPEGADFKKALPEAIETTCGKCTEKQKLNIRRVIKAIQQKHAKQWDELVKKNDPTGANREKFEKFVQES*</w:t>
      </w:r>
    </w:p>
    <w:p w14:paraId="1EAC14D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0</w:t>
      </w:r>
    </w:p>
    <w:p w14:paraId="4AA8E2B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SWLLAVCALTVVVAAQQYPNRYENFNTDAIIQNERILLAYYKCVMDKGPCTKDGKNFKRVLPETLTTACARCSPKQKQVVRKMLLGIRSKSEPRFFELLDKYDPEHANREALYKFLVTGV*</w:t>
      </w:r>
    </w:p>
    <w:p w14:paraId="4C0F239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1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7BD4EA6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VSHALVLCCLAVVCAAQGQTQAQTQTQRPQVSDTALEDALNDKRFIQRQLKCALGEAPCDPIGKRLKTLAPLVLRGACPQCSPQETKQIQKTLSYVQRNFPQQWAKIVRQYAG*</w:t>
      </w:r>
    </w:p>
    <w:p w14:paraId="3232A65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2</w:t>
      </w:r>
    </w:p>
    <w:p w14:paraId="5C239DA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>MKTILILCALLAAVACRPEESYSTKYDDFNAQELVDNVRLLKSYAKCFLEHGPCTAEGSDFKKIIPDAVKTKCSKCNLKQRQLVRVVVKAMQQKVPELWQELVKKEDPQGIYKADFELFIKATD*</w:t>
      </w:r>
    </w:p>
    <w:p w14:paraId="5D65331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3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0E66D8F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ILLVLGCLAAVVLSEKYTSKYDNINLQEILESKRLLKAYVDCVMERGKCSPEGKELKEHLQDAIETGCEKCTETQEKGAYTVIEHLIKSELDIWREITAKFDPEGKWRKKYEERAKANGIVIPDE*</w:t>
      </w:r>
    </w:p>
    <w:p w14:paraId="1A9F72F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4</w:t>
      </w:r>
    </w:p>
    <w:p w14:paraId="720A871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AILTLCVVFVCAVVCQNANDMASMPKYDSRYDYLDVDAIFTNKRLVRNYVDCLINSNRCTPEGKALKRLLPEALRTKCIRCTERQKRTAVKIIKRLKYEYPDEWAKLSQRWDPTGDFTRYFEEFLAKENFNAIPGSGVAIPLSTVTDASPPQLPAAVPGPAPSPEPAPGSSPVPTAAPVAPVTIPSTSPRPVILNRFGGDGELMVGSPSSATGTTRPTAQTTMRISTMRPPVQTRPTAPSPPSAGASSNAIPTRFPLRPTELPPPYSTAITLIDQIGYKIIRTTELVTDLLRNTVRAVVG*</w:t>
      </w:r>
    </w:p>
    <w:p w14:paraId="18EE100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cinCSP15</w:t>
      </w:r>
      <w:r w:rsidRPr="00B60E03">
        <w:rPr>
          <w:rFonts w:ascii="Times New Roman" w:hAnsi="Times New Roman" w:cs="Times New Roman"/>
          <w:sz w:val="22"/>
          <w:szCs w:val="22"/>
        </w:rPr>
        <w:tab/>
      </w:r>
    </w:p>
    <w:p w14:paraId="7FEA4BE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STVLFVVVSLAFVTAKPNGGQYTSKYDNINLDDVLGNQRLLVPYIKCVLEQGKCSPEGRELRCKYQLKMSYRLNRVKIKSKYLRKCA*</w:t>
      </w:r>
    </w:p>
    <w:p w14:paraId="5A701D2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</w:t>
      </w:r>
    </w:p>
    <w:p w14:paraId="1A1AB7B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LILLTLVVLASARPDNHYDKKYDNFKVDELVSNSRLLKAYALCFLGRSKCTPEGHDIKRWIDEGTETRCAKCTPKQKVLVAKFIKALMEHCPEEWELLQKRSDPEGKQTDELKKFLDEFAP</w:t>
      </w:r>
    </w:p>
    <w:p w14:paraId="0E076FF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2</w:t>
      </w:r>
    </w:p>
    <w:p w14:paraId="4E5FAB0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FYILFAFFAVCAAQTVAPATSTSEAYYTSDENVDIEALVSNHDAMKQYVDCFTGKVECGPEAGAAKGEFPDALSDACAKCTQVQKHTSKVFFAEFKKSFPADYEAMKKAFDAENKLFPAFDAAIANA*</w:t>
      </w:r>
    </w:p>
    <w:p w14:paraId="47300F6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3</w:t>
      </w:r>
    </w:p>
    <w:p w14:paraId="19CB5AD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GIVCVCLLAMAAAALARPDGDHYTDKYDNINVDEILENSRLRDPYLSCVLDVGKCAPEAKELKSHIKEALETHCLKCTDIQKEQTKKVIKYLINNREEDWKKLCDKYDPDRKYSKKYEDELKTVKA</w:t>
      </w:r>
    </w:p>
    <w:p w14:paraId="296929C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4</w:t>
      </w:r>
    </w:p>
    <w:p w14:paraId="42745CD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VYLITLAGVAAIAYGKPAQYTDKWDNINVDQILESQRLLRGYVDCLLDRGRCTPDGKALKETLPDALEHECSKCTAKQKSGSDKVVRFLVNKQPALWKELGVKYDPNNIYQQRYKDQIESVKEKA</w:t>
      </w:r>
    </w:p>
    <w:p w14:paraId="051A314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5</w:t>
      </w:r>
    </w:p>
    <w:p w14:paraId="58E1E2E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LVLSLLSVFSVALTQCEEIYTNKYDGVDLEEILANERLLTGYVNCLLDLGPCTPDAKELKKNLPDAIENDCEKCTDRQRDGADEVMHHIINHRPQDWQKLELKYNEDGSYKRKYLASKNTAASDEEKSTDTQDKNDKEDSEEKDESE</w:t>
      </w:r>
    </w:p>
    <w:p w14:paraId="6CC9F3B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6</w:t>
      </w:r>
    </w:p>
    <w:p w14:paraId="1A9841E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FYVFALSLVVACSGETYTTENDDLNIEAVVADLPTLQAFVGCFNDKVKCDEKSGDFKKDIAEAIQQACAKCTDAQKHIFKVFLTGLKEKLPADYAAFKAKYDPENKYFGNLEKAIANA</w:t>
      </w:r>
    </w:p>
    <w:p w14:paraId="5E24DCD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7</w:t>
      </w:r>
    </w:p>
    <w:p w14:paraId="4739C8A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SVISVVSFVLIMTVVAQEKYYDRRYDYFNIDYFVNNPRLLKKYLNCFLDQGPCTPIGRVFKQVLPEVITTACKKCTPLQKRFTYKAFNAFKTMLPDLHQDLREKYDPQNKYYDE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FEKVTSSA</w:t>
      </w:r>
    </w:p>
    <w:p w14:paraId="0ED280C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8</w:t>
      </w:r>
    </w:p>
    <w:p w14:paraId="3CA27C2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AVVLCILSFAAVAFSAPSGGTYTSKYDGVDLDEILNNKRLLIPYVNCVLEEGRCTADGKELKSHIKEALETDCAKCTEAQQKGAEKVFRHLINHEPEIWDKLKTKYDPTGKYYKRHEAELKA</w:t>
      </w:r>
    </w:p>
    <w:p w14:paraId="4080B5C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9</w:t>
      </w:r>
    </w:p>
    <w:p w14:paraId="24CBAC6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LLIAVLITLASLHTLAQTYNDKYDGMNIDQALANKRLLKAYINCVLDVGKCTPEGKELKGNISDALQSGCVKCTGPQRAGIRKVIAHLINHEERYWNQLVDKYDPKRLYSRKYENELKAIKG</w:t>
      </w:r>
    </w:p>
    <w:p w14:paraId="34A1BBF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0</w:t>
      </w:r>
    </w:p>
    <w:p w14:paraId="3BB4D6A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VIVVFACLVASVVTADKYSSKYDNFDVDTLINNDRLLNAYVNCFLDKGRCTPEGADFKKALPEAIETTCGKCSDKQKGNIRRVIKAIQQKHAKQWDDLVKKNDPTGNHRDNFEKFIQGS</w:t>
      </w:r>
    </w:p>
    <w:p w14:paraId="239CDD4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1</w:t>
      </w:r>
    </w:p>
    <w:p w14:paraId="53E0CCB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SSMLLCAVALWAFVSGDDVLSDEDELLIEDEKWFQGFHDCLMKTGPCPEEIKKYTNIIPIYLKTACGPCSPKEKEIFQKHKQLVAAIYPKMFADLKAKFVTNTTKATENL</w:t>
      </w:r>
    </w:p>
    <w:p w14:paraId="721B95D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2</w:t>
      </w:r>
    </w:p>
    <w:p w14:paraId="274FA2B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WTVLAVCALTVVVSSQQYPNRYENFNTDAIIQNERILLAYYKCVMDKGPCTKDGKNFKRVLPETLTTACARCSPKQKQVVRKMLLGIRAKSEPRFFELLDKYDPEQTNREALYKFLVTGF</w:t>
      </w:r>
    </w:p>
    <w:p w14:paraId="3521D8B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3</w:t>
      </w:r>
    </w:p>
    <w:p w14:paraId="6E82B71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FCIVALGLVAACNAAYTSDAGLDVDTIVKDKEAVQKVLKCFNGGDCSSQAAALKTDFPLALGSACAECTPEQKHNTKLFIGAVEKFFPEEYKSLKTNFDPENKLFPGLLAAVAAH</w:t>
      </w:r>
    </w:p>
    <w:p w14:paraId="27B707C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4</w:t>
      </w:r>
    </w:p>
    <w:p w14:paraId="33B26B6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IKYATILSALIAVCIAQSQRPQVSDTALEDALNDKRFIQRQLKCALGEAPCDPIGKRLKTLAPLVLRGACPQCSPQETKQIQKTLSYVQRNFPQQWAKIVRQYAG</w:t>
      </w:r>
    </w:p>
    <w:p w14:paraId="5ED04AC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5</w:t>
      </w:r>
    </w:p>
    <w:p w14:paraId="77D0A84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ALLLLAIVTLAVPLVVCYDEIYDKIDVDKIIADDALFTKYIDCMLDKGPCEVEHSADFKKLLPEVIATSCAKCSPIQKKHVRKTVKTLGEKKPAELLEFKKMYDPKGEHEKDFTAFVLAED</w:t>
      </w:r>
    </w:p>
    <w:p w14:paraId="1AD38CC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6</w:t>
      </w:r>
    </w:p>
    <w:p w14:paraId="40CD372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VLVFCVIVGAVLCAPQEHYSTQYDNFDAQELAQNPRLLKNYAKCFLSQGPCTSEGTDFKKVIPDAVKTKCEKCSDKQKELIRIVVKALQEKLPELWQELVKKEDPNGQYKAAFESFITGN</w:t>
      </w:r>
    </w:p>
    <w:p w14:paraId="1BCA23E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7</w:t>
      </w:r>
    </w:p>
    <w:p w14:paraId="34D0CA2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LKMKFFLVICCLAAAVVAEKYSDKFDNIDLQEILENKRLLKAYVDCVMERGKCSPEGKELKEHLQDAIETGCEKCTEKQEKGSYTVLEHLIKNELEIWRELTAKFDPEGKWRKKYEDRARANGITIPEE</w:t>
      </w:r>
    </w:p>
    <w:p w14:paraId="48E84DE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8</w:t>
      </w:r>
    </w:p>
    <w:p w14:paraId="13025E6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ISFYMVMMMVMVAYANPEEKYREPNDVNIEEIIKTPRLFHGYYLCLSKEGKCTPYGKELKENMPDALANGCAKCTENHMTAIRKVIKFMIENKPEEWKKLKSIYDPEGIYAAKYEKELKELQA</w:t>
      </w:r>
    </w:p>
    <w:p w14:paraId="5CED79E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19</w:t>
      </w:r>
    </w:p>
    <w:p w14:paraId="1D6B5C6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>MRAVITLGVCLCVCVVMCQDLNDMSQMPKYDSRYDYLDVDDIFTNKRLVRIYVDCLTSSVRCTPEGKALKRLLPEALRTKCVRCTERQKRTAVKIIKRLKYEYPDEWAKVSTRWDPTGDFTRYFEEFLAKEQFNSIPGSGVVLPLSTVTQQPPPPPAPVPAPAPAPAPSTNPPPTAAVLPLSTSPRPIILNRFGGDGELMIGSPSSAAGTTRPATPPGVKISTMRPLMQTRPTPAASSGSASNAIPTRFPLRPTTDLPLPYSTAITLIDQIGYKIIRTTELVTDLLRNTVRAVVG</w:t>
      </w:r>
    </w:p>
    <w:p w14:paraId="3AC3C29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20</w:t>
      </w:r>
    </w:p>
    <w:p w14:paraId="030BF98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AIIALCLVAAVLASDKYDELNDNFDISEVLNNPRLLNSYAKCLLNRGPCTPEVKQVKEKLPEALETRCAKCTEKQKQMGKQLAQEVKKHHPKLWSDLVALYDPEGKYQQAFQDFLASQ</w:t>
      </w:r>
    </w:p>
    <w:p w14:paraId="7D70D3D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EoblCSP21</w:t>
      </w:r>
    </w:p>
    <w:p w14:paraId="6C7B952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ATVLCVFAIVALAAARPDAGKYTDRYDNVNLDEVIGNKRLLVPYINCVLEKGRCSPDGKELKSHIKEALETYCAKCTDVQRSGTRRVIGHLINHEPGYWAQLTNKYDPARKYVVRYENELRQTQG</w:t>
      </w:r>
    </w:p>
    <w:p w14:paraId="5C15026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20</w:t>
      </w:r>
    </w:p>
    <w:p w14:paraId="2D0A2D8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IKYALVLCCVAAVSVAQSQRPPVSDTALDDALQDKRFIQRQLKCALGEGPCDPIGKRLKTLAPLVLRGACPQCTPQETKQIQRTLSYVQRNYPQQWAKIVRQYAG</w:t>
      </w:r>
    </w:p>
    <w:p w14:paraId="7A8103B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9</w:t>
      </w:r>
    </w:p>
    <w:p w14:paraId="4278200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YILVALVATIAVVKAQETYGTQYDNVNGEAIVSDDQQFQSFVDCFMGAATCNEPAAAFKKVLPEAIVQACAKCNPAQKHLVRVFLEAYSKKMPQEYEKFKDLFDPERKYFPKFEASVAGF</w:t>
      </w:r>
    </w:p>
    <w:p w14:paraId="15718E5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8</w:t>
      </w:r>
    </w:p>
    <w:p w14:paraId="406DE19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GITMICALGVLACAVASPADHYTDRFDNINIDDILNNPRLLNAYINCVLDKGKCTSEGKELKSHISDALENHCEKCTEKQRQGTRTVLAYLINNKPATWNQLTAKSIPMEICRSV</w:t>
      </w:r>
    </w:p>
    <w:p w14:paraId="5273423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6</w:t>
      </w:r>
    </w:p>
    <w:p w14:paraId="2AC0A10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ALLIAVFALAAPLVLGYDEKYDKLDVDKILGDDALFTAYIDCMLDKGPCSVEHSADFRQLLPEVISTACAKCSAIQRQNVRKTVKALSEKKPDDFAQFRTKFDPKGEYEKAFSAFVIGTD</w:t>
      </w:r>
    </w:p>
    <w:p w14:paraId="3AED9FD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4</w:t>
      </w:r>
    </w:p>
    <w:p w14:paraId="491909D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AVLFLCALVHVVVGQDVNDMVNMPKYDQRYDYLDVDAIFANKRLVRNYVDCLINAVRCTPEGKALKRILPEALRTKCVRCTERQKRTAVKVIKRLKNEYPDEWSKLASRWDPTGDFTRYFEEFLAKEHYNTIPGSGSALPTSAPIAPPRVSPLPPSTTPTPGPTESTPPRPLVLNRFGDDGELMMGSPSSAGVTPRPMTQATTRPSTTTKTPSTRPIPPRPTMMTWAGAASNTQSTRFPLRPVSEISPPYSTAITLIDQIGYKIIKTTELVTDTLRNTVRAVVGR</w:t>
      </w:r>
    </w:p>
    <w:p w14:paraId="609A583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3</w:t>
      </w:r>
    </w:p>
    <w:p w14:paraId="1C360B4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ILVLCLLVTAVSCRPETYDTRYDNFDVEALVGNVRLLTAYGHCFLGTGPCTPEGSDFKKTIPDALRTGCGKCSPKQRHLIRVVVQGFQNKTPALWQQLVKKEDPNGEYKEIFTRFLNAKD</w:t>
      </w:r>
    </w:p>
    <w:p w14:paraId="605C1EA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2</w:t>
      </w:r>
    </w:p>
    <w:p w14:paraId="490FCCE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VIILALVAIALARPDDGFYDKKYDNFNADELIENDRLLKSYAHCFLEDGKCTPEGNDFKKWIPEATTTSCGKCTDKQKVLVAKTIKAIKEKLPAEYEALVKKHDPEHKHHDDLNKFLEKYAP</w:t>
      </w:r>
    </w:p>
    <w:p w14:paraId="7E3549A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1</w:t>
      </w:r>
    </w:p>
    <w:p w14:paraId="5D58912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VLVVLSCLVVVAFAADKYNPKYDNFDVDTLISNDRLLKAYINCFLEKGRCTPEGS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DFKKALPEAIETTCAKCTDKQKGNIRKVIKAIQQKHPKEWEDLVKKNDPSGKHRGNFDKFIQGSS</w:t>
      </w:r>
    </w:p>
    <w:p w14:paraId="29C518E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0</w:t>
      </w:r>
    </w:p>
    <w:p w14:paraId="09581A7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SWLLCLCVLTVVVSCYSQANRYENFNPDAIVQNDRILLAYYKCVMDKGPCTRDGKNFKRVLPETLATACGRCNPKQKTIVRKLLLGIRSKSEPRFLELLDKYNPDRSNRDALYAFLVTGA</w:t>
      </w:r>
    </w:p>
    <w:p w14:paraId="13FB75C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8</w:t>
      </w:r>
    </w:p>
    <w:p w14:paraId="30E268D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IVVVLVVACVGLVAGLHVQAGPQMTDAQLEQTLADKSTMQRHIKCALGEGPCDPVGRRLRTLAPLVLRGACPQCSMQETRQIRRTLAFVQRNYPWEWAKIVRQYG</w:t>
      </w:r>
    </w:p>
    <w:p w14:paraId="78DD3BF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7</w:t>
      </w:r>
    </w:p>
    <w:p w14:paraId="5A51C16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VLVLCLMAAAVLADDEKYTSKYDNIDLDEILTNKRLLTAYVNCIMERGKCSPEGKELKEHLVDAIETGCTKCTENQEKGAYKVIEHLIKNELDIWRELTGKYDPSGKWRKTYEDRAKANGIIIPE</w:t>
      </w:r>
    </w:p>
    <w:p w14:paraId="0D765F0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6</w:t>
      </w:r>
    </w:p>
    <w:p w14:paraId="1128164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IVVVALCLVAVAWAKPASTYTDKWDNINVDEILESQRLLKAYVDCLLDRGRCTPDGKALKETLPDALEHECSKCTEKQKKSSDKVIRHLVNKRPDLWQELSGKYDPENIYQERYKNQLDAVKRQ</w:t>
      </w:r>
    </w:p>
    <w:p w14:paraId="49EBD5B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4</w:t>
      </w:r>
    </w:p>
    <w:p w14:paraId="7771EC1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CIYVLSVLLAFAAVQAEDKYSTENDDLDIEAVVADLDTLKGFVGCFMDAMTCHAVAADFKKDIPDAVATSCAKCTNAQKHIFHKFLLGLKEKLPSDYEAFKKKFDPQGQYFEALEAAVASS</w:t>
      </w:r>
    </w:p>
    <w:p w14:paraId="687A69A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5</w:t>
      </w:r>
    </w:p>
    <w:p w14:paraId="3B33C99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IGLNKYNVPVSIILIFLFVSTVLSQEKFYDRRYDYYEIDTLIQNPRLLKKYLDCFLGKGPCTPIGRVFRQILPEAVQTACKKCTPSQRRLARKTFNAFKGYFPETHEELRKKLDPKNKYYEAFEKAISSA</w:t>
      </w:r>
    </w:p>
    <w:p w14:paraId="4CC8855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3</w:t>
      </w:r>
    </w:p>
    <w:p w14:paraId="43B0F16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VFLVFVLTAVVYSHPHDSHYTDKYDNIDLDEILNNKKILTSYINCCLDLGKCTPDGKELKSHIREALENKCGKCTEAQKNGTRKVMTHLINFEPDYWNQLCAKYDPEGKYKAMYEKEYKTLVH</w:t>
      </w:r>
    </w:p>
    <w:p w14:paraId="762A44E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2</w:t>
      </w:r>
    </w:p>
    <w:p w14:paraId="4EA314A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MIVLCVLSVAALVVARPDDSHYTDRYDNVDLDEILSNRRLLVPYIKCILDQGKCAPDAKELKEHIREALENECGKCTETQKKGTRRVIEYLINNEEEYWNELTAKYDPERKYTTKYEKELKKIKA</w:t>
      </w:r>
    </w:p>
    <w:p w14:paraId="615B714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exiCSP1</w:t>
      </w:r>
    </w:p>
    <w:p w14:paraId="0C15964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FIVLCLFGLAAVAMARPDGSTYTDRYDNINLDEILGNRRLLTPYIKCILEEGKCTPDGKELKSHIREALEQNCAKCTDAQRNGTRRVLGHLINNEEESWNRLKAKYDPQSKYTVKYELELRKLKQ</w:t>
      </w:r>
    </w:p>
    <w:p w14:paraId="3331C67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PxylCSP1</w:t>
      </w:r>
    </w:p>
    <w:p w14:paraId="17981D2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AAFIALFLIGKAVCEDKPTYTTKYDNIDLDEILSSERLLTGYVNCLLDQGPCTPDGKELKHTLPDAI</w:t>
      </w:r>
    </w:p>
    <w:p w14:paraId="41A2103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DNDCRKCTQKQKEGSDRVMGYIIEYRPNDWAKLEKKYLSDGSYKKKYLEKKNASENNGDSKSTEAKNKDD</w:t>
      </w:r>
    </w:p>
    <w:p w14:paraId="0154112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EEKKSKGDGEEK</w:t>
      </w:r>
    </w:p>
    <w:p w14:paraId="1122C77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PxylCSP2</w:t>
      </w:r>
    </w:p>
    <w:p w14:paraId="7E4B8A0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>MQKLTLACLLVAVAAAAARPNDSHYTDRYDNVNLDELISNRRLLVPYVKCVLDQGKCSPDGKELKEHIQE</w:t>
      </w:r>
    </w:p>
    <w:p w14:paraId="32FA494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LENNCGKCTDKQREGTRKMIGHLINHEQEFWDQLIAKYDPERKYVSKYEKELKEVKASCCWLV</w:t>
      </w:r>
    </w:p>
    <w:p w14:paraId="46DA033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PxylCSP3</w:t>
      </w:r>
    </w:p>
    <w:p w14:paraId="34BAD17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SLVLVCLALVAVAAARPQATYTSKYDGVNVDEILANDRLMMPYIKCALDHGRCSPEAKELKSHIKEAL</w:t>
      </w:r>
    </w:p>
    <w:p w14:paraId="7E03873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ENNCAKCTDKQKPAVRKVIAHLINHKPAEWRQLSDKYDPAGKYTAQYEDQLRAVKA</w:t>
      </w:r>
    </w:p>
    <w:p w14:paraId="68665A6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PxylCSP4</w:t>
      </w:r>
    </w:p>
    <w:p w14:paraId="39A65DE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TVTLLCLLAAVAAAAAAPADTYDAKYDSFNAHELVQNQRLLKSYGKCFLSKGPCTAEGSDFKRVIPEA</w:t>
      </w:r>
    </w:p>
    <w:p w14:paraId="3E6D743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LKTTCGKCTRKQRELVRVVVKGFQEQLPQVWTEIVSKEDPKGEYKDSFAKFLEGSD</w:t>
      </w:r>
    </w:p>
    <w:p w14:paraId="0810EB4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PxylCSP5</w:t>
      </w:r>
    </w:p>
    <w:p w14:paraId="0C1FCA1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VFLVFVLTAVVYSHPHDSHYTDKYDNIDLDEILNNKKILTSYINCCLDLGKCTPDGKELKSHIREAL</w:t>
      </w:r>
    </w:p>
    <w:p w14:paraId="3A984AB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ENKCGKCTEAQKNGTRKVMTHLINFEPDYWNQLCAKYDPEGKYKAMYEKEYKTLVH</w:t>
      </w:r>
    </w:p>
    <w:p w14:paraId="7F76319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7458ED5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9</w:t>
      </w:r>
    </w:p>
    <w:p w14:paraId="1295A56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LLFAITLAALACCARAQVYTDRYDTVNLDDVLANKRLTVAYIKCMLDKGGCTSEGRELKSHIAEALQ</w:t>
      </w:r>
    </w:p>
    <w:p w14:paraId="11F6497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NGCAKCTKAQREGMRRVIKHLIQHEKGYWQELVEKYDPKRVYTQKYENELNSL</w:t>
      </w:r>
    </w:p>
    <w:p w14:paraId="306C274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402C981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8</w:t>
      </w:r>
    </w:p>
    <w:p w14:paraId="09D4033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KLIILALVCTMGWSVVVAAPQMTDAQLDQTLTDRATMQRHLRCALQEGPCDPVGKRLRILAPLVLRGT</w:t>
      </w:r>
    </w:p>
    <w:p w14:paraId="258B88A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RQCTPQETRQIRYTLAFVQRNYPWEWAKLIRQYG</w:t>
      </w:r>
    </w:p>
    <w:p w14:paraId="75055EC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6A12E84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7</w:t>
      </w:r>
    </w:p>
    <w:p w14:paraId="7265540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QTTLVLLLVVAACAYAAEAPRPQVTDTALEDALNDKRFIQRQLKCALGEAPCDPIGKRLKTLAPLVLRG</w:t>
      </w:r>
    </w:p>
    <w:p w14:paraId="3455ED9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CPQCSPQETKQIQRTLSYVQRNYPQQWAKIVRQYAG</w:t>
      </w:r>
    </w:p>
    <w:p w14:paraId="5F8840F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0931741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6</w:t>
      </w:r>
    </w:p>
    <w:p w14:paraId="4940465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SHRKVLVLSHLMVFLCVQCFAKLHNYDNFDMETLLLNTTRSRALFECVRDETKCANKEDKEMKDDIFEM</w:t>
      </w:r>
    </w:p>
    <w:p w14:paraId="41D74E3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VTTSCANCTAKEKQKFGDAMKALHRSMGESQIITMFINKMTNMFQGGLSDTEKTT</w:t>
      </w:r>
    </w:p>
    <w:p w14:paraId="7BE0B9A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773EE01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5</w:t>
      </w:r>
    </w:p>
    <w:p w14:paraId="42276A4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AVLLLCACAAAVCGQNLDSNRMARMPKYDERYDYLDVDALFNSKRLVRNYVDCLINAQRCTPEGKQLK</w:t>
      </w:r>
    </w:p>
    <w:p w14:paraId="7D243DB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RILPEALRTKCIRCTERQKKTAVKVIKRLKYEFPEEWAKLSSRWDPTGDFTRYFEEFLANESFNTISGSA</w:t>
      </w:r>
    </w:p>
    <w:p w14:paraId="72608A3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DGNDAAGPSSIPPLPPVPPRLPAAPPSTPPPLPVEPVSTSPKPVILNRFGDDGELMMGSP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SSAALTPRPS</w:t>
      </w:r>
    </w:p>
    <w:p w14:paraId="7CA3602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TARPPLS</w:t>
      </w:r>
    </w:p>
    <w:p w14:paraId="22ADBCD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7E31A4B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4</w:t>
      </w:r>
    </w:p>
    <w:p w14:paraId="51891E4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WIQLAILATFVSIVITEMGPPGIERTFSDGVTSRGYRVVYGDEDLTVINEVVGNMEKNDILKAKASLNE</w:t>
      </w:r>
    </w:p>
    <w:p w14:paraId="145B785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IQPLPAGDVKCLMSADRYCSVEMRKVKGVLIQALKNDCEKCSNTEKDTAGRVAASMMTYDPVGWKLFLT</w:t>
      </w:r>
    </w:p>
    <w:p w14:paraId="14236BD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RYDGLSKIQRILG</w:t>
      </w:r>
    </w:p>
    <w:p w14:paraId="2DEC8AE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669935B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3</w:t>
      </w:r>
    </w:p>
    <w:p w14:paraId="1EAF05C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AVVFLSCLVVVLAADKYNSKYDNFDVETLISNDRLLKAYINCFLEKGRCTPEGADFRKALPEAVETTC</w:t>
      </w:r>
    </w:p>
    <w:p w14:paraId="3B7E4C2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KCTEKQKNNIRKVIRAIQQKHPKQWEELVKKTDPSGKHRAGFDKFIQSN</w:t>
      </w:r>
    </w:p>
    <w:p w14:paraId="773C8DB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6914C67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2</w:t>
      </w:r>
    </w:p>
    <w:p w14:paraId="5D0EDD8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LVVLSAVLAVALARPDSYKTDHDGLDIEGIVNNPEALAKVTACFLEKAPCTPIAAEFKSVLPDATET</w:t>
      </w:r>
    </w:p>
    <w:p w14:paraId="1E549DF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CSKCTAAQKHMLKLYLLKVRETAPDDLKALKTKYDPDSKHIDALIAAIKDA</w:t>
      </w:r>
    </w:p>
    <w:p w14:paraId="2F3DE3F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745FCB5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1</w:t>
      </w:r>
    </w:p>
    <w:p w14:paraId="1A0849B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HIIILLAVVALVTQSFADEETEKKEEKKEEKKEEQTDEKKYTDRFDDINFEEIIANRRLLVPYLKCVL</w:t>
      </w:r>
    </w:p>
    <w:p w14:paraId="4B015A4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DKGRCTPEGKELKAHVKDAMQTACEKCTDKQKTGARKVVNHIRDNEKEYWEELINKYDPKGEFKSIYEPF</w:t>
      </w:r>
    </w:p>
    <w:p w14:paraId="0DF163B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LAAKE</w:t>
      </w:r>
    </w:p>
    <w:p w14:paraId="008AF1A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6D65071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0</w:t>
      </w:r>
    </w:p>
    <w:p w14:paraId="57CD76B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IMLVAFLVGLAMADEKYTSENDNFDVEALVNNTEELQKFSGCFLDKNDCDAVSGDFKKDIPEAFQQA</w:t>
      </w:r>
    </w:p>
    <w:p w14:paraId="004F1D0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AKCTDAQKHLFKRFLNGLKEKLPQDFEAFKKKYDPEDKFFAALDKAINA</w:t>
      </w:r>
    </w:p>
    <w:p w14:paraId="761935E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4036177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9</w:t>
      </w:r>
    </w:p>
    <w:p w14:paraId="762F272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LVLSAVLALALADSYKSDYDSLDIAPIVNDPEALSKLTACFLDKGPCTPIAADFKTYLPDATETACS</w:t>
      </w:r>
    </w:p>
    <w:p w14:paraId="09FD740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KCNTAQKQKLKLYLQKVKETSPDDLAALKAKYDPDSKHVDALIAALKE</w:t>
      </w:r>
    </w:p>
    <w:p w14:paraId="5B593CB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097BCC5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8</w:t>
      </w:r>
    </w:p>
    <w:p w14:paraId="6D5C045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VAFIPTFTYLLLGANAEESPTYTTKYDGVNLDEILENDRLLTSYVNCLLETGPCTPDGKELKNNLPD</w:t>
      </w:r>
    </w:p>
    <w:p w14:paraId="7E1F87C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IQNDCKKCSERQREGADQVMEYIIDHRPDDWEKLEKKYNSDGSYKKKYLERKEARNQSNSAEKSQENDS</w:t>
      </w:r>
    </w:p>
    <w:p w14:paraId="1AA88EA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KSKE</w:t>
      </w:r>
    </w:p>
    <w:p w14:paraId="4F762AE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0359F37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>&gt;OfurCSP7</w:t>
      </w:r>
    </w:p>
    <w:p w14:paraId="2CDE9BA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FAICLLALVAVVSAYPQAKYTDRYDSINLDEIVGNRRLLVPYIKCILDQGKCSPEGKELKSHIKEAL</w:t>
      </w:r>
    </w:p>
    <w:p w14:paraId="7306846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ENYCAKCTETQRDGTRKVIGHLINNESEYWNQLTAKYDPQRKYVVKYEKELRTVS</w:t>
      </w:r>
    </w:p>
    <w:p w14:paraId="5C122D5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40637A2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6</w:t>
      </w:r>
    </w:p>
    <w:p w14:paraId="43518EB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VIISLCLAAAVVAQEKYDSIDDNFDISEVLNNERLLNSYTKCLLDKGPCTPEVKKVKDKLPEALATR</w:t>
      </w:r>
    </w:p>
    <w:p w14:paraId="2ADDFCC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AKCTDKQKQIGKQLAKEVKAKRPDLWKELVAHYDPEGKYQEAFQDYLKP</w:t>
      </w:r>
    </w:p>
    <w:p w14:paraId="2137D58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7608924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5</w:t>
      </w:r>
    </w:p>
    <w:p w14:paraId="41E1C5D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HPQHFCMIVMVTTAAADFYSAKYDDFDIQPLLENDRILQGYTKCFLDQGPCTPDAKDFKKVIPEALETS</w:t>
      </w:r>
    </w:p>
    <w:p w14:paraId="0D701E6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GKCTPKQKILIKKVIRAVMERHPDSWKELEDKFDKDKKFRDSFNKFLEEKD</w:t>
      </w:r>
    </w:p>
    <w:p w14:paraId="214C1A7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7F9FD2B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4</w:t>
      </w:r>
    </w:p>
    <w:p w14:paraId="3162C87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FVLLALSLVVAVAYARPGAQYTDKWDHINVDEILESQRLLRGYVDCLLDKGRCTPDGKALKETLPDA</w:t>
      </w:r>
    </w:p>
    <w:p w14:paraId="35B2246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LEHDCSKCTEKQKASSDKVIRHLINKQPDYWKELSAKYDPNNIYQDKYKDKIEEVKSKN</w:t>
      </w:r>
    </w:p>
    <w:p w14:paraId="0E2A3CD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056D906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3</w:t>
      </w:r>
    </w:p>
    <w:p w14:paraId="574A6A8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FILICLSALVMVSSADKLDDLLNTDMEKLLADDAVRKQVVGCMTDELPCGDYQAYKDMLPDLIATNC</w:t>
      </w:r>
    </w:p>
    <w:p w14:paraId="5CE5C17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GKCTPEQKKRYEEINKFVLEKYPNEYNAVVSKYRPKTE</w:t>
      </w:r>
    </w:p>
    <w:p w14:paraId="753AE45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6F55D03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2</w:t>
      </w:r>
    </w:p>
    <w:p w14:paraId="4A21B14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IVALCALVAVALARPEDTYSTAFDSFNAQELVDNIRLLKNYGKCFLDQGPCTPEGSDFKKKIPEALK</w:t>
      </w:r>
    </w:p>
    <w:p w14:paraId="099A24B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TDCGKCTPKQRELIKTVVHGFQSKLPDMWAELVKKHDPEGQYTESFDAFLNSK</w:t>
      </w:r>
    </w:p>
    <w:p w14:paraId="798058D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</w:p>
    <w:p w14:paraId="4BDD762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OfurCSP1</w:t>
      </w:r>
    </w:p>
    <w:p w14:paraId="0A0A1FE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ISTKYLIVLCCVAAAVARPSDKYTDKYDNLNIQEILENKRLLKAYVDCVMGQGKCSPDGKELKEHLQEA</w:t>
      </w:r>
    </w:p>
    <w:p w14:paraId="41772FD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IETGCAKCTEAQEKGAYTAIEYLIKNELDIWKQLAAKFDPEGKWRKTYEDRARANGIVIPE</w:t>
      </w:r>
    </w:p>
    <w:p w14:paraId="14744C0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HarmCSP</w:t>
      </w:r>
      <w:proofErr w:type="spellEnd"/>
    </w:p>
    <w:p w14:paraId="4C94EC4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LLVLCLFAAAALADDKYTDKYDNINLDEILENKRLLLAYVNCVMERGKCSPEGKELKEHLQDAIETG</w:t>
      </w:r>
    </w:p>
    <w:p w14:paraId="083A1E5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SKCTEAQEKGAYKVIEHLIKNELDIWRELAAKYDPKGDWRKKYEDRARANGIQIPE</w:t>
      </w:r>
    </w:p>
    <w:p w14:paraId="38A9C2D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armCSP2</w:t>
      </w:r>
    </w:p>
    <w:p w14:paraId="63A3D15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VLLTLCFALGVLAQDQYESANDNFDISEVIGNDRLLHAYANCLLNKGPCTPEVKQVKEKLPEALETR</w:t>
      </w:r>
    </w:p>
    <w:p w14:paraId="1EA4169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AKCTDKQKQMGKALAQEVKKNHPDIWKQLVAMYDPQGKYQQAWKDFLQE</w:t>
      </w:r>
    </w:p>
    <w:p w14:paraId="1804242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>&gt;HarmCSP3</w:t>
      </w:r>
    </w:p>
    <w:p w14:paraId="71EAEE7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ADWFLIFTLITVVSSDFYNSKYNCFNVQPLLENDRILLSYTKCFLDQGPCTPDAKDFNKVIPEALETT</w:t>
      </w:r>
    </w:p>
    <w:p w14:paraId="5CCA207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GKCSPKQKLVIKTVIKAVISRHPDAWDQLTEKYDKDKKYKDSFDKFLA</w:t>
      </w:r>
    </w:p>
    <w:p w14:paraId="514C771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armCSP4</w:t>
      </w:r>
    </w:p>
    <w:p w14:paraId="7D81322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SLIVFCVLSLAALTIARPDGATYTDKYDNVDLDEILGNRRLMVPYIKCMLDQGKCAPDAKELKEHIKE</w:t>
      </w:r>
    </w:p>
    <w:p w14:paraId="606DCD9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LENECGKCTEAQKKGTRRVIGHLINHEADFWNELTAKYDPERKYTTKYEKELKEVKA</w:t>
      </w:r>
    </w:p>
    <w:p w14:paraId="6F76234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armCSP5</w:t>
      </w:r>
    </w:p>
    <w:p w14:paraId="2235394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TFVVVCLLGLVAVTLARPESKYTSKYDNINLDEILANQRLLVPYLKCILEEGKCTPEGKELKSHIREA</w:t>
      </w:r>
    </w:p>
    <w:p w14:paraId="6EE45AB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LEEDCAKCTENQRKGTRKVLAHLINHEEGYWNRLKAKYDPESKYTAKHEQELRELKH</w:t>
      </w:r>
    </w:p>
    <w:p w14:paraId="497A436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armCSP6</w:t>
      </w:r>
    </w:p>
    <w:p w14:paraId="7279981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ADCFLFVTLIAVVAADFYNSKYDSFDVQPLLENDRILLSYTKCFLDQGPCTPDAKDFKKVIPEALETT</w:t>
      </w:r>
    </w:p>
    <w:p w14:paraId="3DCDA9D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CGKCSPKQKQLIKTVIKAVISRHPDAWDQLTEKYDKDQKYKESFDKFLAEQD</w:t>
      </w:r>
    </w:p>
    <w:p w14:paraId="15F9692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armCSP7</w:t>
      </w:r>
    </w:p>
    <w:p w14:paraId="1C440B6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FVVLSVLIAFTAAASLTPAELDLAEAFDYEALFSNDEQRKLVFDCILGKGECGDYQKMAEISRKVLE</w:t>
      </w:r>
    </w:p>
    <w:p w14:paraId="79757EF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SKCADCNPKQKAKYETVLKTIQTKYEPFYNELLKNVAAKKE</w:t>
      </w:r>
    </w:p>
    <w:p w14:paraId="2B95F90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4 BGIBMGA004068 Bmb037503 DQ855516 </w:t>
      </w:r>
    </w:p>
    <w:p w14:paraId="337EFC6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ILIIVVMACVAVTWARPESTYTDKWDNINVDEILESNRLLKGYVDCLLGKGRCTPDGKALKETLPDALEHECVKCTGKQKSGADKVIRHLVNKRPDLWKELAVKYDPDNIYQARYKDKIDAVKGSA</w:t>
      </w:r>
    </w:p>
    <w:p w14:paraId="29A4B44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 BGIBMGA004045 Bmb008613 DQ855510 </w:t>
      </w:r>
    </w:p>
    <w:p w14:paraId="2EA4297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LIVLSCVLVAVLADDKYTDKYDKINLQEILENKRLLESYMDCVLGKGKCTPEGKELKDHLQEALETGCEKCTEAQEKGAETSIDYLIKNELEIWKELTAHFDPDGKWRKKYEDRAKAKGIVIPE</w:t>
      </w:r>
    </w:p>
    <w:p w14:paraId="6AD7536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8 BGIBMGA004066 Bmb018111 DQ855509 </w:t>
      </w:r>
    </w:p>
    <w:p w14:paraId="61A797D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SLIAFCLFAVLAVALARPDDKYTDRYDNVNLDEVLSNSRLLQPYIKCILDKDRCAPDAKELKEHIREALETECAKCTEAQKKGTRRVIGHLINNESKSWNELTAKYDPENKFTAKYEKELREIKA</w:t>
      </w:r>
    </w:p>
    <w:p w14:paraId="7578217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9 BGIBMGA004065 Bmb018112 DQ855511 </w:t>
      </w:r>
    </w:p>
    <w:p w14:paraId="1CA7B0D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VIVCLLALTAVALARPEQYTDKYDTVDLDQLISNRRLLIPYVHCILEKGQCTAEGKELKSHIKEALETNCAKCTKAQKGGTEKMIGHLINHEAEFWEELKAKYDPTNEFTKKYETELKRVTA</w:t>
      </w:r>
    </w:p>
    <w:p w14:paraId="6837D1F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6_N BGIBMGA001840 Bmb037911 </w:t>
      </w:r>
    </w:p>
    <w:p w14:paraId="407FC55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AHITDALQTGCTKCTGAQRKGIRRVIKHLIDSEPGYWDRLVDMYDPKRVYTGKYEKELRTIKA</w:t>
      </w:r>
    </w:p>
    <w:p w14:paraId="00C303D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6 BGIBMGA004046 Bmb018109 DQ855507 </w:t>
      </w:r>
    </w:p>
    <w:p w14:paraId="5477D38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CLTIAALLFVAGLSIAEKYTDKYDNIDVDEILENRKLLVPYIKCVLDEGRCTPDGKELKAHIKDGMQTACAKCTDKQKVSARKIVKHIKQHEADYWEQMKAKYDPKDEFKE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IYEGFLAGQN</w:t>
      </w:r>
    </w:p>
    <w:p w14:paraId="13FBD71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4 BGIBMGA004047 Bmb005346 DQ855518 </w:t>
      </w:r>
    </w:p>
    <w:p w14:paraId="3F78416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FMLFIISFIIVPVLKCCGTETSTYTTQYDEVDIKEIMGNERLLVAYIGCLLDKNPCTPEGKELKRNIPDALQSDCSKCSDKQRENADAWIEFMIDNRPEDWTKLEERYNPDGSYRTKYLEGKHNATSNVDESK</w:t>
      </w:r>
    </w:p>
    <w:p w14:paraId="0371423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7 BGIBMGA004067 Bmb018110 DQ855508 </w:t>
      </w:r>
    </w:p>
    <w:p w14:paraId="2B06FEB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VILICFLGVATVVIARPKTPFDNINIEEIFENRRLLLGYINCILERGNCTRAGKDLKSSLKNVLEENCDKCSEDQRKSIIKVINYLVSSEPESWNQLKSKYDPEGKYLIKYEAKMESN</w:t>
      </w:r>
    </w:p>
    <w:p w14:paraId="46679E0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2 Bmb030868 DQ855519 </w:t>
      </w:r>
    </w:p>
    <w:p w14:paraId="10267F0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LLVFLGLFLAVLAQDKYEPIDDSFDASEVLSNERLLKSYTKCLLNQGPCTAELKKIKDKIPEALETHCAKCTDKQKQMAKQLAQGIKKTHPELWDEFITFYDPQGKYQTSFKDFLES</w:t>
      </w:r>
    </w:p>
    <w:p w14:paraId="2FE445D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3 BGIBMGA004042 Bmb040763 DQ855512 </w:t>
      </w:r>
    </w:p>
    <w:p w14:paraId="63587DE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LIVLSCLLAACLAADLSKYENFDVEPIVTSDRLLKAYINCFLDKGRCTPEASDFKKALPDTIATNCGKCTEKQKANVRKVIKVIQQKHSTEWEKLVKKHDPSGKHRADFDKFLLGS</w:t>
      </w:r>
    </w:p>
    <w:p w14:paraId="54E3129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5 BGIBMGA004044 Bmb037504 DQ855517 </w:t>
      </w:r>
    </w:p>
    <w:p w14:paraId="264CCE2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TSFLLVGMAMVSAEFYSSRYDDFDVKPLVENDRILQSYTNCFLDKGPCTPDAKEFKKVIPEALETTCGKCSPKQKQLIKTVIKAVIERHPEAWEELVNKYDKDRKFRPSFDKFINEDD</w:t>
      </w:r>
    </w:p>
    <w:p w14:paraId="6B8D507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1 BGIBMGA004040 Bmb028718 DQ855514 </w:t>
      </w:r>
    </w:p>
    <w:p w14:paraId="2755863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ILILCALVSVVVCRPEEYYSSQYDNFDVEQLVGNLRLLKNYAKCFLDQGPCTAEGTEFKKRIPEALRTKCAKCNPKQRHLIRTVVKAFQTKLPDLWEELAIKEDPKGQYKHEFTAFINAMD</w:t>
      </w:r>
    </w:p>
    <w:p w14:paraId="170B4F8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3 BGIBMGA004035 Bmb030714 </w:t>
      </w:r>
    </w:p>
    <w:p w14:paraId="27F72D4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VLALIALAVVVAARPNDDLFYDKKYDNFNVDEIIDNPRLLKAYTFCFNDKG</w:t>
      </w:r>
    </w:p>
    <w:p w14:paraId="50902BC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KCTAEGNDFKKWIPESLQTSCGKCSEKQKYLVAKFVHAIKDKMPDEFDILRKLHDPKGEYTENLDKFLETYGH</w:t>
      </w:r>
    </w:p>
    <w:p w14:paraId="45ECFD6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7 BGIBMGA004043 Bmb030869_INC DQ855520 </w:t>
      </w:r>
    </w:p>
    <w:p w14:paraId="2FC1955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SLFCVLVLTVVVSSSRQQSYPRNDNININAILQNDRILLGYFKCVMDRGPCTKDGKTFKRALPEALPTACARCSNKQKAAFRTLLLAIRARSEPSFLELLDKYDPSRSNRELLYTFLATGL</w:t>
      </w:r>
    </w:p>
    <w:p w14:paraId="308BAE7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0 Bmb022146 DQ855515 </w:t>
      </w:r>
    </w:p>
    <w:p w14:paraId="79B095A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AVIFLYTCVFVVVGQDINAMMSMPKYDERYDYLDVDDIFRNKRLVRNYVDCLINAQRCTPEGKALKRILPEALRTKCIRCTERQKRTSVKVIRRLKNEYPEEWAKLASRWDPTGDFTRYFEDYLAKEHFNTIPGSGL</w:t>
      </w:r>
    </w:p>
    <w:p w14:paraId="0669BE4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8 BGIBMGA004070 Bmb040762 </w:t>
      </w:r>
    </w:p>
    <w:p w14:paraId="21B63E0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NLLIAILALTLPFSIWCYDEKYDKIDVDKILSDDKLFTDYINCMLDKGPCEVEYSSEFKELLPEVIATSCAKCTPIQKTGLRKTVKALSVKRPDDFSQFRAKYDPKGEYEKQFAAFVVATD</w:t>
      </w:r>
    </w:p>
    <w:p w14:paraId="67776DC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BmorCSP22_</w:t>
      </w:r>
      <w:proofErr w:type="gramStart"/>
      <w:r w:rsidRPr="00B60E03">
        <w:rPr>
          <w:rFonts w:ascii="Times New Roman" w:hAnsi="Times New Roman" w:cs="Times New Roman"/>
          <w:sz w:val="22"/>
          <w:szCs w:val="22"/>
        </w:rPr>
        <w:t>N  (</w:t>
      </w:r>
      <w:proofErr w:type="gramEnd"/>
      <w:r w:rsidRPr="00B60E03">
        <w:rPr>
          <w:rFonts w:ascii="Times New Roman" w:hAnsi="Times New Roman" w:cs="Times New Roman"/>
          <w:sz w:val="22"/>
          <w:szCs w:val="22"/>
        </w:rPr>
        <w:t xml:space="preserve">JK did not find from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genbank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)</w:t>
      </w:r>
    </w:p>
    <w:p w14:paraId="6BBAA10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NNLLIAILALTLPFSIWCYDEKYDKIDVDKILSDDKLFTDYINCMLDKGPCEVEYSSEFK</w:t>
      </w:r>
    </w:p>
    <w:p w14:paraId="71C0D63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 xml:space="preserve">&gt;BmorCSP5_N BGIBMGA007272 Bmb007542 </w:t>
      </w:r>
    </w:p>
    <w:p w14:paraId="0DE8120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LVTAVLLSLAIAIQAGSYSDRYDNINVAEILGNKRLLTAYIKCVLEEGKCTAEGKELK</w:t>
      </w:r>
    </w:p>
    <w:p w14:paraId="1B08094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2 BGIBMGA004041 Bmb028717 DQ855513 </w:t>
      </w:r>
    </w:p>
    <w:p w14:paraId="1E58E33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GFYVLCFALFAAVYCKETYSSENDDLDIEALVGNIDSLKAFIGCFLETSPCDAVSGDFKKDIPEAVAEACGKCTPAQKHLFKRFLEVVKDKLPQEYEAFKTKYDPQGKHFDALLSAVANS</w:t>
      </w:r>
    </w:p>
    <w:p w14:paraId="5311FA4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19 DQ855521 </w:t>
      </w:r>
    </w:p>
    <w:p w14:paraId="73BAE68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IENFYSKCTISKSVLFLCLIFLPYALNQKYYDSRYDYYDIDHLVQNPRLLKKYLDCFLGKGPCTPIGRLFKQVMPEVITTACAKCTPTQKRFARKTFNAFRRYFPETLMELRRKFDPESKYYDAFEKVITNA</w:t>
      </w:r>
    </w:p>
    <w:p w14:paraId="6429E0F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20 BGIBMGA001469 DQ855522 </w:t>
      </w:r>
    </w:p>
    <w:p w14:paraId="35A8588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IEWKRFKILHFLSYLGLLVLVVVCAAQQNRPQVTDTALDEALNDKRFIQRQLKCALGEAPCDPIGKRLKTLAPLVLRGACPQCSPQETKQIQKTLSYVQRNFPQHWAKLVRQYAG</w:t>
      </w:r>
    </w:p>
    <w:p w14:paraId="1659AD2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BmorCSP21 </w:t>
      </w:r>
    </w:p>
    <w:p w14:paraId="0954972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PPNLKNIVFIGVCTCLVLTVLAAPQMSDAQLEKTLADKGTMQRHLRCALGEGPCDMVGRRLRTLAPFVLRGACPQCSVQESRHIRRTLAYIQRNYPWEWARIVRQYG</w:t>
      </w:r>
    </w:p>
    <w:p w14:paraId="0D37487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4</w:t>
      </w:r>
    </w:p>
    <w:p w14:paraId="1CE32DB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GYFLVVLVSLVVLAVADEKYTRKYDDVNVDKILQNNRVLTNYIRCLMDEGPCTAEGRELRKTVPDALSSGCDKCNDKQKAMTEKVIDHLKTKRSRDWDRLVAKYDPNGEYKKRYEKS</w:t>
      </w:r>
    </w:p>
    <w:p w14:paraId="525E437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2</w:t>
      </w:r>
    </w:p>
    <w:p w14:paraId="054FE31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VLALFLLVVAIALAEEKYSTKYDNIDLDTILKSDRLLKNYVNCLLDKGNCTPDGKELRETLPDALMTECKKCSEKQKEGTEKVIRYLVNKKPETWEQLKKKYDPNGQYTAKYLDEAHKQGINVZ</w:t>
      </w:r>
    </w:p>
    <w:p w14:paraId="64C874B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3</w:t>
      </w:r>
    </w:p>
    <w:p w14:paraId="7931D47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TVFCLLAVISVVYVYAEEKYTSKYDNIDIDQILQNDRLLKRYVDCFLEKPNVRCPAEALEAKAHIQEALDDECAKCSDHQKEMSKKVIRHLITNKRDMWNELKAKYDPDGKYAKKYEDEAKKEGVEI</w:t>
      </w:r>
    </w:p>
    <w:p w14:paraId="07B0A01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</w:t>
      </w:r>
    </w:p>
    <w:p w14:paraId="1DFB4C1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HLVVTLITVYILSFSCVFAQEGTYTTKFDNVDVDAIISNDRLLNGYVGCLLDRNPCTPDAAELKKNLPDALEHDCAGCSETQKNAADKISHHLIDNKPDDWKLLEDKYDPTGTYRRRYLESRSKEGGSVD</w:t>
      </w:r>
    </w:p>
    <w:p w14:paraId="4CA2896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6</w:t>
      </w:r>
    </w:p>
    <w:p w14:paraId="127E5B7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SLTFVLLFSLAFSGLVSGIEYFSDNIDVDAIINSDRLLNQYVNCILDKGPCTADGRSLKHFLPDAIATTCEKCSEKQKQTARKIIKYLKEHKPNIWAEFLERYDPDEEHVAFYKEFLAQGGA</w:t>
      </w:r>
    </w:p>
    <w:p w14:paraId="1486867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5</w:t>
      </w:r>
    </w:p>
    <w:p w14:paraId="07E0841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LQILLVLLCALLAVAMATESSTDNVEGQQTGRSRVSDEQLNIALSDKRYLNRQLKCALGEAPCDPVGRRLKSLVPLVLRGSCPQCSPEEIRQIKKVLSHIQRSFPKEWNRIVQQYGAS</w:t>
      </w:r>
    </w:p>
    <w:p w14:paraId="4B37C3B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7</w:t>
      </w:r>
    </w:p>
    <w:p w14:paraId="355D06A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DRLNFYLLAILAVLATIVAQETYSDMFDHINPDEILPNDELRNQYYNCFMDRGPCVT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DDQKYFRQNIAEAFVTKCQKCTETQMKNYGKIVEWYTENRPDEWQAMVEKLLEEAKKLNITPA</w:t>
      </w:r>
    </w:p>
    <w:p w14:paraId="4CD4D1B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8</w:t>
      </w:r>
    </w:p>
    <w:p w14:paraId="1B7F2BC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CIVTVIGIALMCVAAQDLYSDKFDHIDVASIVTNDKLRNEYYSCIMDTSPCKTADAKFLKEIFAEALNNDCKKCTEKQKEHMKTIQDWYTTNKPDEWQAAVAKAEDLKKNAR</w:t>
      </w:r>
    </w:p>
    <w:p w14:paraId="78BF759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0</w:t>
      </w:r>
    </w:p>
    <w:p w14:paraId="640FFFB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CIVTIIGIALMCVVAQEDLYSDKFDGIDVKSIITNNRLRNEYYDCFMGISPCVTADAKFFKDIFFDALGNKCKRCTEKQKEYMKIIQDWYTTNNPDKWQAAVAKSEDLKKKNARKZ</w:t>
      </w:r>
    </w:p>
    <w:p w14:paraId="54D12CA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9</w:t>
      </w:r>
    </w:p>
    <w:p w14:paraId="77AAC61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CIITIIGIALMCVATQEDLYSDKFDGVDVPGIITNDRLRREYYNCFMGTSSCVTADAKFFKEIFFDALGSKCKRCTEKQKENMNFIVDWYTTNKPDEWQTLVAKSIEDLKKKNARKZ</w:t>
      </w:r>
    </w:p>
    <w:p w14:paraId="6D7EBF9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1</w:t>
      </w:r>
    </w:p>
    <w:p w14:paraId="3287FBB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CIVTIIGITLMCVIAQEDLYTDKFDNVDVPGIIANDKLRNEYYGCFMGSSPCITADAKFLKEVFSDALNNNCKRCTEKQKEHMDYIVDWYTKNKPDEWQAIVVKSIEDLKKKNA</w:t>
      </w:r>
    </w:p>
    <w:p w14:paraId="25D04D7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2</w:t>
      </w:r>
    </w:p>
    <w:p w14:paraId="4338614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CIVTIIGIALMCVAAQEDLYSDKFDGVDVASIIVNDKLRNEYYGCFMETSPCITADAKFFKGVFADALNNKCKRCTEKQKEHMDYIVDWYTKNKPDEWQALVVKSIEDLKKKNARK</w:t>
      </w:r>
    </w:p>
    <w:p w14:paraId="64F8266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8</w:t>
      </w:r>
    </w:p>
    <w:p w14:paraId="1EE6EA5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FIVTIIAVALACVLAEEELYSNRYDDIDIDRILENKKLRLQYYNCFMDTEPCRTADAKFFHEVISEAMQTQCRRCTEKQKVLLNRMADWYTQNAPEQWEAFIRKTLEDTLQKKG</w:t>
      </w:r>
    </w:p>
    <w:p w14:paraId="1BB8845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4</w:t>
      </w:r>
    </w:p>
    <w:p w14:paraId="10B9BFB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NIVLIIAVNVLICVLAKEELYSEQYDHLDVRGVLANNIQRKSYYNCFMGITPCTSEXXXFPDLFSEAYQTKCRKCTKKQIEHLNVISDWYTTHQPLKWLQLIQKMIN</w:t>
      </w:r>
    </w:p>
    <w:p w14:paraId="40FBCB1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3</w:t>
      </w:r>
    </w:p>
    <w:p w14:paraId="16AAC00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NRIALLVVATSVLMCILAEELELYPSELDDIDVAKILENDAERKGELNCYLKREPCAEEFNKYTEIFREAVRTNCKRCTEKQKEHLETITNWYKKNQPDNWELILENVNL</w:t>
      </w:r>
    </w:p>
    <w:p w14:paraId="2F96308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6</w:t>
      </w:r>
    </w:p>
    <w:p w14:paraId="2FD160C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NCIALFIVATSVLMCILAEELQPYPSEYDIYVPKILANDVVRQKAVDCYLKKGPCTEQEKLATDLFRDALKTNCKKCGEKQKEHVKILTEWFVKNQPDTWKLIIENVDS</w:t>
      </w:r>
    </w:p>
    <w:p w14:paraId="0E7B483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5</w:t>
      </w:r>
    </w:p>
    <w:p w14:paraId="2A8DC16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NCIALLIVATSVLMCVLAEDLHSELDDLDIPKILANDAERQGVIDCILENASCTELETKAAAAIKDALKTNCQACGDKRKENMKIITDWFNQNQPDTWTLVVAKVNS</w:t>
      </w:r>
    </w:p>
    <w:p w14:paraId="1B41E72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9</w:t>
      </w:r>
    </w:p>
    <w:p w14:paraId="4A4CE53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NYIALIVVAMSALMCVFAGDLGLYPSELDDLDVVALLADAAWRQQSDDCFLNKGPCSEEQKYLNDLFREAVRTDCERCTDKQRQIMNTITEWYEQNEADVWKIILEDARAZ</w:t>
      </w:r>
    </w:p>
    <w:p w14:paraId="030204A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20</w:t>
      </w:r>
    </w:p>
    <w:p w14:paraId="7F78A7A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TRLNSIALIIVAMNVLMCVLGEELELYPPELDELDVPQLLADDAWRGNIEDCYFKRA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PCTEEQKYLEDKFRYALNTNCKRCTETRKKCMKTVTEWYEKNQPDTWKLVLENVDSZ</w:t>
      </w:r>
    </w:p>
    <w:p w14:paraId="52C45B41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21</w:t>
      </w:r>
    </w:p>
    <w:p w14:paraId="51EDB63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RLSSIALIIVAMNVLMCVFGEELELYPREIDDIDVLKILSDDAWRRRAEDCYFKRVPCAKEKQYLSDIFKDMLKTKCEKCTEKQKKLVKTATEWYEQNEPDTWKLILEDAHSZ</w:t>
      </w:r>
    </w:p>
    <w:p w14:paraId="277326A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SinvCSP17</w:t>
      </w:r>
    </w:p>
    <w:p w14:paraId="079EBEF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QLNRIALIFIAMSVLTCVLAEELWFYSGEFDDMDVLSILEAQAEQEVDCYMKRGPCTLEQQRIADSIREAIRTNCRRCTPKQKQQIQLITDWYKSRMPQNWELIVANVDL</w:t>
      </w:r>
    </w:p>
    <w:p w14:paraId="7011E67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virCSP2 gi|21898574|gb|AAM77040.1| chemosensory protein 2 [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Heliothis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virescens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]</w:t>
      </w:r>
    </w:p>
    <w:p w14:paraId="79C28AE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IVAVALLCLVAESWAASTYTDKWDNINVDEILESQRLLKAYVDCLLDRGRCTPDGKALKETLPDALENECSKCTEKQKAGSDKVIRYLVNKRQDLWKELSAKYDPNNIYQDRYKDKIEAVKGQ</w:t>
      </w:r>
    </w:p>
    <w:p w14:paraId="375720D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virCSP3 gi|21898558|gb|AAM77042.1| chemosensory protein 3 [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Heliothis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virescens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]</w:t>
      </w:r>
    </w:p>
    <w:p w14:paraId="249309F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TDKYVNINLDEILENKRLLLAYVNCVMERGKCSPEGKELKEHLQDAIETGCSKCTEAQEKGAYKVIEHLIKNELDIWRELTAKYDPKGDWRKYEDRARANGIQIPE</w:t>
      </w:r>
    </w:p>
    <w:p w14:paraId="37F1C48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HvirCSP1 gi|21898556|gb|AAM77041.1| chemosensory protein 1 [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Heliothis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virescens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]</w:t>
      </w:r>
    </w:p>
    <w:p w14:paraId="510D8F0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ALARPDGAAYTDKYDNVDLDEILSNRRLLVPYVKCILDQGKCAPDAKELKEHIIEALENECGKCTEAQKKGTRRVIGHLINNEADYWNELTAKFDPEKKYVQKYEKELKEVKA</w:t>
      </w:r>
    </w:p>
    <w:p w14:paraId="10345EB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DmelCSP1 dmelPhk3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DmelPhk3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CG9358 FBgn0035089 NP_611990</w:t>
      </w:r>
    </w:p>
    <w:p w14:paraId="4422C9F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ASLALVFCVCVGLAAAAPEKTYTNKYDSVNVDEVLGNNRVLGNYLKCLMDKGPCTAEGRELKRLLPDALHSDCSKCTEVQRKNSQKVINYLRANKAGEWKLLLNKYDPQGIYRAKHEGH</w:t>
      </w:r>
    </w:p>
    <w:p w14:paraId="05AB75C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DmelCSP2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dmelPebIII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DmelPhk2 CG11390 FBgn0011695 NP_524966</w:t>
      </w:r>
    </w:p>
    <w:p w14:paraId="1DD32E9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MILALVVLGLVLVAAEDKYTTKYDNIDVDEILKSDRLFGNYFKCLVDNGKCTPEGRELKKSLPDALKTECSKCSEKQRQNTDKVIRYIIENKPEEWKQLQAKYDPDEIYIKRYRATAEASGIKV</w:t>
      </w:r>
    </w:p>
    <w:p w14:paraId="49AF06A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DmelCSP3 dmela10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DmelOSD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CG6642 FBgn0011293 AAF49381</w:t>
      </w:r>
    </w:p>
    <w:p w14:paraId="5A9F56E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GQPGFRRAIGHVSLVVALMCTTCFQVEGLPHPPATSPSPMMERMVEQAYDDKFDNVDLDEILNQERLLINYIKCLEGTGPCTPDAKMLKEILPDAIQTDCTKCTEKQRYGAEKVTRHLIDNRPTDWER</w:t>
      </w:r>
    </w:p>
    <w:p w14:paraId="2DD525F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LEKIYDPEGTYRIKYQEMKSKANEEP</w:t>
      </w:r>
    </w:p>
    <w:p w14:paraId="651E7D5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DmelCSP4 dmelCG30172 FBgn0050172 NP_726402</w:t>
      </w:r>
    </w:p>
    <w:p w14:paraId="5DBAB80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LLLNKNRVISLVVNFIFLIILISSSVQADERNINKLLNNQVVVSRQIMCILGKSECDQLGLQLKAALPEVITRKCRNCSPQQAQKAQKLTTFLQTRYPDVWAMLLRKYDSA</w:t>
      </w:r>
    </w:p>
    <w:p w14:paraId="5F32234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MbraCSPA6 gi|7960304|gb|AAF71289.1|AF255918_1 chemosensory protein [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Mamestra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brassicae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]</w:t>
      </w:r>
    </w:p>
    <w:p w14:paraId="218052F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VLLLCVMVAAVVAEDKYTDKYDNINLDEILANKRLLVAYVNCVMERGKCSPEGKELKEHLQDAIENGCKKCTENQEKGAYRVIEHLIKNEIEIWRELTAKYDPTGNWRKKYEDRAKAAGIVIPEE</w:t>
      </w:r>
    </w:p>
    <w:p w14:paraId="52FC282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MbraCSPB2 gi|6631019|gb|AAF19653.1|AF211183_1 chemosensory protein [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Mamestra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brassicae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]</w:t>
      </w:r>
    </w:p>
    <w:p w14:paraId="2E9CFFC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EEAHYTDRYDSVDLDEILGNRRLLVPYVKCILDQGKCAPDGKELKEHIKEALENECGKCTDAQKKGTRRVIAHLINHEEDFWNELTAKFDPERKFTAKYEKELKDIKE</w:t>
      </w:r>
    </w:p>
    <w:p w14:paraId="580DB4E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lastRenderedPageBreak/>
        <w:t>&gt;MbraCSPB3 gi|26007526|gb|AAF71290.2|AF255919_1 chemosensory protein [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Mamestra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0E03">
        <w:rPr>
          <w:rFonts w:ascii="Times New Roman" w:hAnsi="Times New Roman" w:cs="Times New Roman"/>
          <w:sz w:val="22"/>
          <w:szCs w:val="22"/>
        </w:rPr>
        <w:t>brassicae</w:t>
      </w:r>
      <w:proofErr w:type="spellEnd"/>
      <w:r w:rsidRPr="00B60E03">
        <w:rPr>
          <w:rFonts w:ascii="Times New Roman" w:hAnsi="Times New Roman" w:cs="Times New Roman"/>
          <w:sz w:val="22"/>
          <w:szCs w:val="22"/>
        </w:rPr>
        <w:t>]</w:t>
      </w:r>
    </w:p>
    <w:p w14:paraId="20E12D6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SCIVLCVLSVAVMALARPEEAHYTDRYDSVDLDEILGNRRLMVPYIKCILDQGKCAPDAKELKEHIREALENECGKCTETQKNGTRRVIGHLINHEDAYWKELTAKYDPQSKFTAKYEKELKEIKH</w:t>
      </w:r>
    </w:p>
    <w:p w14:paraId="7997801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7 GLEAN_14534 DQ855493 </w:t>
      </w:r>
    </w:p>
    <w:p w14:paraId="4419CA9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ISAVILCAFLVAVSAAENKYTNKYDNVDVDKILNNDRVLTNYIKCLMDEGPCTSEGRELKKTLPDALSSGCTKCNQKQKETAEKVIRHLTQKRARDWERLSKKYDPQGQYKKRYEEHVATSRAA</w:t>
      </w:r>
    </w:p>
    <w:p w14:paraId="2C7F0EB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0 GLEAN_08682 DQ855496 </w:t>
      </w:r>
    </w:p>
    <w:p w14:paraId="2163DA2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FVLVAFAAVLGLALARPQEKYTTKYDNIDLEEILKSDRLLKNYFNCLMERGTCSPDGEELKKALPDALHSGCSKCTEKQKEGSRKIIHYLIDNKRDWWNELEAKYDKDGVYRQKYKDVIEKEGIKL</w:t>
      </w:r>
    </w:p>
    <w:p w14:paraId="0EB5881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2 GLEAN_08680 DQ855498 </w:t>
      </w:r>
    </w:p>
    <w:p w14:paraId="6533172C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LVLVLFVAVLSVVFAADKYTTKYDNIDLNQILKSDRLLKNYVNCLLDRGKCSPDGQELKNNLADALQTSCSKCSQRQKDGSRTIIRYLIKNKRDWWNELEAKYDPTGIYKNKYADELKAEGIVL</w:t>
      </w:r>
    </w:p>
    <w:p w14:paraId="740CE8F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1 GLEAN_08681 DQ855497 </w:t>
      </w:r>
    </w:p>
    <w:p w14:paraId="2E535BB3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LVPLLFFVIAIASSLAENSKYTTKYDNVDLDEIIKSDRLLKNYVNCLLEKGKCTPDGAELKRHLPDALHTECSKCSETQKNGSKKIMRHLIDHKRDWWNELEEKYDKEGEYRKKYEAEIKGKKD</w:t>
      </w:r>
    </w:p>
    <w:p w14:paraId="4EF1AC95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9 GLEAN_15950 DQ855505 </w:t>
      </w:r>
    </w:p>
    <w:p w14:paraId="28769FB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FFIAFLMLLGAVWCEQYTTKYDNINVDEILASERLLKNYFNCIMDRGACTPDADELKRVLPDALKSDCAKCSEKQKEMTKKVIHFLSHNKQQMWKELTAKYDPDGIYFEKYKDKFDS</w:t>
      </w:r>
    </w:p>
    <w:p w14:paraId="69D9927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20 GLEAN_15902 DQ855506 </w:t>
      </w:r>
    </w:p>
    <w:p w14:paraId="5AD56D92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RFFVIFFVACVSVALARPEDQYTIKYDNVNLKEILQSDRLTENYVNCLLEKKPCTPDGEELKRVLPDALKTSCAKCTDKQKQGAKTVIQHLYKNKQDWWKQLEAKYDPEHTYVKAHEDELKAL</w:t>
      </w:r>
    </w:p>
    <w:p w14:paraId="48D961A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9 GLEAN_08677 DQ855502 </w:t>
      </w:r>
    </w:p>
    <w:p w14:paraId="5684989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TAIVFLLALACLKTYVSSQEYLVPQNIDVDEILKNDRLTRNYLDCVLGKGKCTPEGEELKKDIPEALQNGCAKCNEKHKEGVRKVIHHLIENKPNWWQELESKFDPQGEYKKKYDELLKKEGLAN</w:t>
      </w:r>
    </w:p>
    <w:p w14:paraId="37DFA16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4 GLEAN_08678 DQ855500 </w:t>
      </w:r>
    </w:p>
    <w:p w14:paraId="19404C4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FATSALFAFICIQGLVSAEEYLVPQNIDLDEILKNDRLTRNYIDCILGKGKCTPEGEELKRDIPEALQNECAKCNEKHKEGVRKVLHHLIKNKPNWWQELEAKFDPKGEYKQKYNKLLEKEGLQA</w:t>
      </w:r>
    </w:p>
    <w:p w14:paraId="52BC1C4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7 GLEAN_08676 DQ855503 </w:t>
      </w:r>
    </w:p>
    <w:p w14:paraId="1595EF18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FKVLFVVFACVQAYVYAEEYTVPQNIDIDEILKNDRLTKNYLDCILEKGKCTPEGEELKKDIPDALQNECAKCNEKHKEGVRKVIRHLIKNKPSWWQELQEKYDPKGEYKSRYNHFLEEEGLN</w:t>
      </w:r>
    </w:p>
    <w:p w14:paraId="340225A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3 GLEAN_08679 DQ855499 </w:t>
      </w:r>
    </w:p>
    <w:p w14:paraId="516AC7B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FLAIVLVVCACTNVLSEEYTNQYNDELDAALKSERLMKSYFECLLGTGKCTPSGEELKKDIPDALKNECAKCNDKHKEGIRKVIHYLVKQKPEWWEQLQKKFDPQGIYKKRY</w:t>
      </w:r>
      <w:r w:rsidRPr="00B60E03">
        <w:rPr>
          <w:rFonts w:ascii="Times New Roman" w:hAnsi="Times New Roman" w:cs="Times New Roman"/>
          <w:sz w:val="22"/>
          <w:szCs w:val="22"/>
        </w:rPr>
        <w:lastRenderedPageBreak/>
        <w:t>QNYLDKEGLKA</w:t>
      </w:r>
    </w:p>
    <w:p w14:paraId="087C87B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8 GLEAN_08674 DQ855504 </w:t>
      </w:r>
    </w:p>
    <w:p w14:paraId="2C6FD904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LFTVFLVLTCAHVVFLEEYVIPDNIDIDDILSNERLLKNYVNCLLDKGRCTPEGKKLKSTIPEALSTDCAKCNEKVKANVRKVLHHLIDNKPDMWKQLEAKYDPSGEYRSKYKDELEKNGIHV</w:t>
      </w:r>
    </w:p>
    <w:p w14:paraId="59E53E4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4 GLEAN_14531 DQ855490 </w:t>
      </w:r>
    </w:p>
    <w:p w14:paraId="4A92083F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YSYLIPLYLFLFVHYGWSEDTTHKYTTKYDNIDLENVVKNERLLKSYVDCLLEKGRCSPDGLELKKNMPDAIETDCSKCSEKQKEGSDFIMRYLIDNKPDYWKALEAKYDPDGTYKKRYFESQKDEVSKVEA</w:t>
      </w:r>
    </w:p>
    <w:p w14:paraId="5F534169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5 GLEAN_14532 DQ855491 </w:t>
      </w:r>
    </w:p>
    <w:p w14:paraId="180141E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TFVILFFGVFFIIFSDFVNGKTLHRSTRDDKYTTRYDNVDVDRILHSKRLLLNYINCLLEKGPCSPEGRELKKILPDALVTNCSKCSEVQKKQAGKILTFVLLNYRNEWNQLVAKYDPDGIYRKQYEIDDDYDYSELDSAKK</w:t>
      </w:r>
    </w:p>
    <w:p w14:paraId="0349C57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2 GLEAN_03085 DQ855489 </w:t>
      </w:r>
    </w:p>
    <w:p w14:paraId="4029F0F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IIILAVLIATAVAATYDVYPTKYDNVDIDAILHNKRLFDNYLQCLLKKGKCNEEAAILRDVIPDALITGCRKCNDHQKVSVEKVIRFLIKERNSDWQQLISVYDPKGEYQTQYAHYLEKI</w:t>
      </w:r>
    </w:p>
    <w:p w14:paraId="240E72E0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15 DQ855501 </w:t>
      </w:r>
    </w:p>
    <w:p w14:paraId="5959D3DD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IFKIHFLVFGALLTYVSSVEYLILREIDTILKNDQMTRNYLDCVLDKGKCTKEAEKLKKGITETMKNGCVKCEQKQKEDVHKVFQHLMIHRPNWWHELETKFNPHHEIKLQHLHQSKFNPHEEVKLQHLHQFPHHDFLEREGFIR</w:t>
      </w:r>
    </w:p>
    <w:p w14:paraId="6621B2FA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8 GLEAN_14535 DQ855494 </w:t>
      </w:r>
    </w:p>
    <w:p w14:paraId="35DC1E07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PLVKSLVVVVLLIGVVYQVQGQLGLAGNNYIEKQLLCALDKAPCDALGNQIKGALPEIIGKNCERCDSRQVANARRIARYVQTKHPDVWNALVKKYSV</w:t>
      </w:r>
    </w:p>
    <w:p w14:paraId="5878BA0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&gt;TcasCSP1 GLEAN_04430 DQ855488</w:t>
      </w:r>
    </w:p>
    <w:p w14:paraId="2A855CF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LILQIAHLCAQFCLLAAIFTCVKPQLTRISDEAIESTLNDRRYLLRQLKCATGEAPCDPVGRRLKSLAPLVLRGSCPQCTPQEMKQIQKVLAFVQKNYPKEWNKILHQYAG</w:t>
      </w:r>
    </w:p>
    <w:p w14:paraId="594C089B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3 GLEAN_10151 </w:t>
      </w:r>
    </w:p>
    <w:p w14:paraId="54F307D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KLFVINFILMSLVYMSFGASVPYETVDIDKLLADDKMVTEYMACLRGEGPCNPAEKDLEEHIPLVLGNYCADCNDKQKNFVIKLATFVIKNRFDEWRQVQKRFDPDLSHADDFNKFILGS</w:t>
      </w:r>
    </w:p>
    <w:p w14:paraId="0A807B4E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 xml:space="preserve">&gt;TcasCSP6 GLEAN_14533 DQ855492 </w:t>
      </w:r>
    </w:p>
    <w:p w14:paraId="7E071BA6" w14:textId="77777777" w:rsidR="00B60E03" w:rsidRPr="00B60E03" w:rsidRDefault="00B60E03" w:rsidP="00B60E03">
      <w:pPr>
        <w:rPr>
          <w:rFonts w:ascii="Times New Roman" w:hAnsi="Times New Roman" w:cs="Times New Roman"/>
          <w:sz w:val="22"/>
          <w:szCs w:val="22"/>
        </w:rPr>
      </w:pPr>
      <w:r w:rsidRPr="00B60E03">
        <w:rPr>
          <w:rFonts w:ascii="Times New Roman" w:hAnsi="Times New Roman" w:cs="Times New Roman"/>
          <w:sz w:val="22"/>
          <w:szCs w:val="22"/>
        </w:rPr>
        <w:t>MIPLIAIAGILAVSAAPAEFYESRYDHLDVESILNNRRMVNYYAACLLSKGPCPPQGVDLKRVLPEALQTNCAKCTEKQRTAAYRSIKRLKKEYPKIWEQLRAVWDPDDVFIRKFETSFESGKPSGVISTNTSPPSPILSNRFGENEEADAASNVISSTPLPPTTSTTTRTTLTTKFTTKPSTKPTNKPVVVTKPPQAPPFATVGANLQATVSFGTNLVGGIVRSLGTLGSRVVESGTKLANMVISAAIRP</w:t>
      </w:r>
    </w:p>
    <w:p w14:paraId="08A1EA51" w14:textId="77777777" w:rsidR="00776EDF" w:rsidRPr="00B60E03" w:rsidRDefault="00776EDF" w:rsidP="00B60E03"/>
    <w:sectPr w:rsidR="00776EDF" w:rsidRPr="00B60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906C39" w14:textId="77777777" w:rsidR="00B60E03" w:rsidRDefault="00B60E03" w:rsidP="00B60E03">
      <w:r>
        <w:separator/>
      </w:r>
    </w:p>
  </w:endnote>
  <w:endnote w:type="continuationSeparator" w:id="0">
    <w:p w14:paraId="171F5533" w14:textId="77777777" w:rsidR="00B60E03" w:rsidRDefault="00B60E03" w:rsidP="00B60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6D05C" w14:textId="77777777" w:rsidR="00B60E03" w:rsidRDefault="00B60E03" w:rsidP="00B60E03">
      <w:r>
        <w:separator/>
      </w:r>
    </w:p>
  </w:footnote>
  <w:footnote w:type="continuationSeparator" w:id="0">
    <w:p w14:paraId="38F53DB6" w14:textId="77777777" w:rsidR="00B60E03" w:rsidRDefault="00B60E03" w:rsidP="00B60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3F10FA"/>
    <w:rsid w:val="00776EDF"/>
    <w:rsid w:val="00B60E03"/>
    <w:rsid w:val="0417501F"/>
    <w:rsid w:val="0BB110F3"/>
    <w:rsid w:val="1E3F10FA"/>
    <w:rsid w:val="6828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3FE3E2"/>
  <w15:docId w15:val="{4365392A-8F1A-430B-80B6-788A5FD3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60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60E03"/>
    <w:rPr>
      <w:kern w:val="2"/>
      <w:sz w:val="18"/>
      <w:szCs w:val="18"/>
    </w:rPr>
  </w:style>
  <w:style w:type="paragraph" w:styleId="a5">
    <w:name w:val="footer"/>
    <w:basedOn w:val="a"/>
    <w:link w:val="a6"/>
    <w:rsid w:val="00B60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60E0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3469</Words>
  <Characters>19779</Characters>
  <Application>Microsoft Office Word</Application>
  <DocSecurity>0</DocSecurity>
  <Lines>164</Lines>
  <Paragraphs>46</Paragraphs>
  <ScaleCrop>false</ScaleCrop>
  <Company/>
  <LinksUpToDate>false</LinksUpToDate>
  <CharactersWithSpaces>2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盼静</dc:creator>
  <cp:lastModifiedBy>刘 盼静</cp:lastModifiedBy>
  <cp:revision>2</cp:revision>
  <dcterms:created xsi:type="dcterms:W3CDTF">2020-03-06T04:38:00Z</dcterms:created>
  <dcterms:modified xsi:type="dcterms:W3CDTF">2020-06-2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